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EA6" w:rsidRPr="001C5540" w:rsidRDefault="00AC5EA6" w:rsidP="00AC5EA6">
      <w:pPr>
        <w:jc w:val="both"/>
        <w:rPr>
          <w:lang w:val="en-US"/>
        </w:rPr>
      </w:pPr>
      <w:r w:rsidRPr="00AC5EA6">
        <w:rPr>
          <w:b/>
          <w:lang w:val="en-US"/>
        </w:rPr>
        <w:t xml:space="preserve">Supplementary Table 2. </w:t>
      </w:r>
      <w:r w:rsidRPr="001C5540">
        <w:rPr>
          <w:lang w:val="en-US"/>
        </w:rPr>
        <w:t xml:space="preserve">Selection of DE </w:t>
      </w:r>
      <w:proofErr w:type="spellStart"/>
      <w:r w:rsidRPr="001C5540">
        <w:rPr>
          <w:lang w:val="en-US"/>
        </w:rPr>
        <w:t>miRNAs</w:t>
      </w:r>
      <w:proofErr w:type="spellEnd"/>
      <w:r w:rsidRPr="001C5540">
        <w:rPr>
          <w:lang w:val="en-US"/>
        </w:rPr>
        <w:t xml:space="preserve">, based on their potential involvement in </w:t>
      </w:r>
      <w:proofErr w:type="spellStart"/>
      <w:r w:rsidRPr="001C5540">
        <w:rPr>
          <w:lang w:val="en-US"/>
        </w:rPr>
        <w:t>neuroblastoma</w:t>
      </w:r>
      <w:proofErr w:type="spellEnd"/>
      <w:r w:rsidRPr="001C5540">
        <w:rPr>
          <w:lang w:val="en-US"/>
        </w:rPr>
        <w:t xml:space="preserve"> (DE: differentially expressed; TS: tumor suppressor).</w:t>
      </w:r>
    </w:p>
    <w:tbl>
      <w:tblPr>
        <w:tblW w:w="16302" w:type="dxa"/>
        <w:tblInd w:w="-78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80"/>
        <w:gridCol w:w="1239"/>
        <w:gridCol w:w="960"/>
        <w:gridCol w:w="960"/>
        <w:gridCol w:w="1119"/>
        <w:gridCol w:w="1279"/>
        <w:gridCol w:w="1378"/>
        <w:gridCol w:w="2467"/>
        <w:gridCol w:w="1219"/>
        <w:gridCol w:w="1620"/>
        <w:gridCol w:w="1271"/>
        <w:gridCol w:w="1140"/>
        <w:gridCol w:w="1270"/>
      </w:tblGrid>
      <w:tr w:rsidR="00AC5EA6" w:rsidRPr="008C604B" w:rsidTr="008C604B">
        <w:trPr>
          <w:trHeight w:val="1020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#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icroRN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verage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RQ AC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verage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RQ GIMEN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verage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RQ SH-SY5Y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verage RQ SK-N-SH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verage RQ SK-N-BE(2)-C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Validated 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islands (literature: PMID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Number of Predicted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pG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island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Neuroblastoma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xpression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trend (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literature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miR2Disease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ancer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volvement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otential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role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in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ancer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literature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AC5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MYCN functional relation based on literature</w:t>
            </w:r>
          </w:p>
        </w:tc>
      </w:tr>
      <w:tr w:rsidR="00AC5EA6" w:rsidRPr="00AC5EA6" w:rsidTr="008C604B">
        <w:trPr>
          <w:trHeight w:val="1260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sa-miR-2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91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46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Not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ethy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validated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pG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island (PMID: 19807731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Upregu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in breast cancer (PMID: 19414598) and in AML (PMID: 18056805).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regu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n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ung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ncer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PMID: 19654003) 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</w:tr>
      <w:tr w:rsidR="00AC5EA6" w:rsidRPr="008C604B" w:rsidTr="008C604B">
        <w:trPr>
          <w:trHeight w:val="630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sa-miR-29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2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3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8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regu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PMID: 19584290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regu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n neuroblastoma (PMID: 19584290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YCN is a validated target (PMID: 21654684)</w:t>
            </w:r>
          </w:p>
        </w:tc>
      </w:tr>
      <w:tr w:rsidR="00AC5EA6" w:rsidRPr="008C604B" w:rsidTr="008C604B">
        <w:trPr>
          <w:trHeight w:val="945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sa-miR-34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8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D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01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DE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Validated and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ethy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in renal cell cancer and sarcoma (PMIDs: 23321515, 25773680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ownregu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in colon and pancreatic cancers (PMIDs: 19714243, 18519671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here is a negative correlation to MYCN mRNA levels (PMCID: 4467143)</w:t>
            </w:r>
          </w:p>
        </w:tc>
      </w:tr>
      <w:tr w:rsidR="00AC5EA6" w:rsidRPr="00AC5EA6" w:rsidTr="008C604B">
        <w:trPr>
          <w:trHeight w:val="945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4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sa-miR-12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4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2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8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Validated and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ypermethy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in lung cancer. Activated by 5'-AZA treatment (PMIDs: 21702040, 19116145).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ownregu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in breast cancer and CRC (PMIDs: 18663744, 18834857) 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</w:tr>
      <w:tr w:rsidR="00AC5EA6" w:rsidRPr="00AC5EA6" w:rsidTr="008C604B">
        <w:trPr>
          <w:trHeight w:val="1260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sa-miR-140-3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8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1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01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Upregu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in Gastric cancer after 5'-AZA treatment (PMID: 19923923). It has been shown to target HDAC4 (and probably other epigenetic players, such as DNMTs) (PMID: 17413852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ownregu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in multiple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eloma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(PMID: 19846888) 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</w:tr>
      <w:tr w:rsidR="00AC5EA6" w:rsidRPr="00AC5EA6" w:rsidTr="008C604B">
        <w:trPr>
          <w:trHeight w:val="945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sa-miR-14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5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0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10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0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Validated and reactivated by 5'-AZA treatment, miR-200c/miR-141. </w:t>
            </w: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MIDs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: 20682048, 20084174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t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pressed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ownregu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in breast, kidney and lung cancers (PMIDs: 19759262, 18376396, 18925646 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t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AC5EA6" w:rsidRPr="008C604B" w:rsidTr="008C604B">
        <w:trPr>
          <w:trHeight w:val="1575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sa-miR-181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8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2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0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4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Differentially expressed between MYCN-amplified and not-amplified </w:t>
            </w: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>tumors (PMID: 22936790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>Upregu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in AML.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ownregu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in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lioblastoma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and </w:t>
            </w: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 xml:space="preserve">lung cancer (PMIDs:16530703, 18478077, 16039986) 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T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ncogenic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RNAs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f miR-181</w:t>
            </w: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br/>
              <w:t xml:space="preserve">family are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upregu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in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>neuroblastoma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after MYCN silencing (PMID:</w:t>
            </w: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br/>
              <w:t>20466808)</w:t>
            </w:r>
          </w:p>
        </w:tc>
      </w:tr>
      <w:tr w:rsidR="00AC5EA6" w:rsidRPr="008C604B" w:rsidTr="008C604B">
        <w:trPr>
          <w:trHeight w:val="1260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8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sa-miR-20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7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8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33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35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DE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f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verexpress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in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euroblastoma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ell lines it suppresses endogenous N-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yc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protein, inhibits proliferation and </w:t>
            </w: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lonogenic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growth (PMID: 21654684).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Upregu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in breast cancer (PMID: 16103053). 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YCN is a validated target (PMID: 21654684)</w:t>
            </w:r>
          </w:p>
        </w:tc>
      </w:tr>
      <w:tr w:rsidR="00AC5EA6" w:rsidRPr="00AC5EA6" w:rsidTr="008C604B">
        <w:trPr>
          <w:trHeight w:val="630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sa-miR-455-5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1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3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7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AC5EA6" w:rsidRPr="00AC5EA6" w:rsidTr="008C604B">
        <w:trPr>
          <w:trHeight w:val="630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sa-miR-508-3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8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D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3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66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</w:tr>
      <w:tr w:rsidR="00AC5EA6" w:rsidRPr="00AC5EA6" w:rsidTr="008C604B">
        <w:trPr>
          <w:trHeight w:val="630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sa-miR-517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D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.75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.29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45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.25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Upregulated</w:t>
            </w:r>
            <w:proofErr w:type="spellEnd"/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in gastric cancer after 5'-AZA treatment (PMID: 19923923).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</w:tr>
      <w:tr w:rsidR="00AC5EA6" w:rsidRPr="00AC5EA6" w:rsidTr="008C604B">
        <w:trPr>
          <w:trHeight w:val="630"/>
        </w:trPr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sa-miR-576-3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7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0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3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6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EA6" w:rsidRPr="00AC5EA6" w:rsidRDefault="00AC5EA6" w:rsidP="00AC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C5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</w:tr>
    </w:tbl>
    <w:p w:rsidR="00146BFD" w:rsidRDefault="00146BFD"/>
    <w:sectPr w:rsidR="00146BFD" w:rsidSect="00AC5EA6">
      <w:pgSz w:w="16838" w:h="11906" w:orient="landscape"/>
      <w:pgMar w:top="1134" w:right="1417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AC5EA6"/>
    <w:rsid w:val="00146BFD"/>
    <w:rsid w:val="001C5540"/>
    <w:rsid w:val="00392D96"/>
    <w:rsid w:val="008C604B"/>
    <w:rsid w:val="009B7706"/>
    <w:rsid w:val="00AC5E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46BF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31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</dc:creator>
  <cp:lastModifiedBy>Davide</cp:lastModifiedBy>
  <cp:revision>3</cp:revision>
  <dcterms:created xsi:type="dcterms:W3CDTF">2016-10-25T09:36:00Z</dcterms:created>
  <dcterms:modified xsi:type="dcterms:W3CDTF">2016-10-25T10:04:00Z</dcterms:modified>
</cp:coreProperties>
</file>